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3A49B737" w14:textId="77777777" w:rsidR="00291B4A" w:rsidRDefault="00291B4A" w:rsidP="00DA41B6">
      <w:pPr>
        <w:rPr>
          <w:rFonts w:ascii="Arial" w:hAnsi="Arial" w:cs="Arial"/>
          <w:b/>
          <w:sz w:val="22"/>
          <w:szCs w:val="22"/>
        </w:rPr>
      </w:pPr>
    </w:p>
    <w:p w14:paraId="2CCDEAFB" w14:textId="77777777" w:rsidR="00291B4A" w:rsidRDefault="00291B4A" w:rsidP="00DA41B6">
      <w:pPr>
        <w:rPr>
          <w:rFonts w:ascii="Arial" w:hAnsi="Arial" w:cs="Arial"/>
          <w:b/>
          <w:sz w:val="22"/>
          <w:szCs w:val="22"/>
        </w:rPr>
      </w:pPr>
    </w:p>
    <w:p w14:paraId="166110E6" w14:textId="4BA0463F" w:rsidR="00DA41B6" w:rsidRPr="00A1362F" w:rsidRDefault="004333C1" w:rsidP="00DA41B6">
      <w:pPr>
        <w:rPr>
          <w:rFonts w:ascii="Arial" w:hAnsi="Arial" w:cs="Arial"/>
          <w:b/>
          <w:sz w:val="22"/>
          <w:szCs w:val="22"/>
          <w:vertAlign w:val="superscript"/>
        </w:rPr>
      </w:pPr>
      <w:r w:rsidRPr="007035F5">
        <w:rPr>
          <w:rFonts w:ascii="Arial" w:hAnsi="Arial" w:cs="Arial"/>
          <w:b/>
          <w:sz w:val="22"/>
          <w:szCs w:val="22"/>
        </w:rPr>
        <w:t xml:space="preserve">Supplemental </w:t>
      </w:r>
      <w:r w:rsidR="0051302B">
        <w:rPr>
          <w:rFonts w:ascii="Arial" w:hAnsi="Arial" w:cs="Arial"/>
          <w:b/>
          <w:sz w:val="22"/>
          <w:szCs w:val="22"/>
        </w:rPr>
        <w:t>Table 3</w:t>
      </w:r>
      <w:bookmarkStart w:id="0" w:name="_GoBack"/>
      <w:bookmarkEnd w:id="0"/>
      <w:r w:rsidR="00DA41B6" w:rsidRPr="00DD7903">
        <w:rPr>
          <w:rFonts w:ascii="Arial" w:hAnsi="Arial" w:cs="Arial"/>
          <w:b/>
          <w:sz w:val="22"/>
          <w:szCs w:val="22"/>
        </w:rPr>
        <w:t xml:space="preserve">. </w:t>
      </w:r>
      <w:r w:rsidR="00A1362F">
        <w:rPr>
          <w:rFonts w:ascii="Arial" w:hAnsi="Arial" w:cs="Arial"/>
          <w:b/>
          <w:sz w:val="22"/>
          <w:szCs w:val="22"/>
        </w:rPr>
        <w:t>Time spent in each stage of care continuum</w:t>
      </w:r>
      <w:r w:rsidR="00A1362F" w:rsidRPr="00DD7903">
        <w:rPr>
          <w:rFonts w:ascii="Arial" w:hAnsi="Arial" w:cs="Arial"/>
          <w:b/>
          <w:sz w:val="22"/>
          <w:szCs w:val="22"/>
        </w:rPr>
        <w:t xml:space="preserve"> over 1-year follow-up </w:t>
      </w:r>
      <w:r w:rsidR="00A1362F">
        <w:rPr>
          <w:rFonts w:ascii="Arial" w:hAnsi="Arial" w:cs="Arial"/>
          <w:b/>
          <w:sz w:val="22"/>
          <w:szCs w:val="22"/>
        </w:rPr>
        <w:t xml:space="preserve">period </w:t>
      </w:r>
      <w:r w:rsidR="00A1362F" w:rsidRPr="00DD7903">
        <w:rPr>
          <w:rFonts w:ascii="Arial" w:hAnsi="Arial" w:cs="Arial"/>
          <w:b/>
          <w:sz w:val="22"/>
          <w:szCs w:val="22"/>
        </w:rPr>
        <w:t xml:space="preserve">and percent of individuals in each stage </w:t>
      </w:r>
      <w:r w:rsidR="00A1362F">
        <w:rPr>
          <w:rFonts w:ascii="Arial" w:hAnsi="Arial" w:cs="Arial"/>
          <w:b/>
          <w:sz w:val="22"/>
          <w:szCs w:val="22"/>
        </w:rPr>
        <w:t>at end of follow-</w:t>
      </w:r>
      <w:proofErr w:type="spellStart"/>
      <w:r w:rsidR="00A1362F">
        <w:rPr>
          <w:rFonts w:ascii="Arial" w:hAnsi="Arial" w:cs="Arial"/>
          <w:b/>
          <w:sz w:val="22"/>
          <w:szCs w:val="22"/>
        </w:rPr>
        <w:t>up</w:t>
      </w:r>
      <w:r w:rsidR="00A1362F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11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3150"/>
        <w:gridCol w:w="2340"/>
      </w:tblGrid>
      <w:tr w:rsidR="00DA41B6" w:rsidRPr="00DD7903" w14:paraId="129A1685" w14:textId="77777777" w:rsidTr="00DA41B6">
        <w:trPr>
          <w:trHeight w:val="350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24D1F770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60E39CA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0ACBB368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3AE5906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ercent (95% CI)</w:t>
            </w:r>
          </w:p>
        </w:tc>
      </w:tr>
      <w:tr w:rsidR="00DA41B6" w:rsidRPr="00DD7903" w14:paraId="6E454E28" w14:textId="77777777" w:rsidTr="00DA41B6">
        <w:tc>
          <w:tcPr>
            <w:tcW w:w="6030" w:type="dxa"/>
          </w:tcPr>
          <w:p w14:paraId="3C5EAFE7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3150" w:type="dxa"/>
          </w:tcPr>
          <w:p w14:paraId="178F049E" w14:textId="6469CEFA" w:rsidR="00DA41B6" w:rsidRPr="00DD7903" w:rsidRDefault="00E7782F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35.3 (28.9, </w:t>
            </w:r>
            <w:r w:rsidR="002962CA" w:rsidRPr="00DD7903">
              <w:rPr>
                <w:rFonts w:ascii="Arial" w:hAnsi="Arial" w:cs="Arial"/>
                <w:sz w:val="22"/>
                <w:szCs w:val="22"/>
              </w:rPr>
              <w:t>41.8)</w:t>
            </w:r>
          </w:p>
        </w:tc>
        <w:tc>
          <w:tcPr>
            <w:tcW w:w="2340" w:type="dxa"/>
          </w:tcPr>
          <w:p w14:paraId="64B0D0C0" w14:textId="073B6D85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1 (0.0, 0.3)</w:t>
            </w:r>
          </w:p>
        </w:tc>
      </w:tr>
      <w:tr w:rsidR="00DA41B6" w:rsidRPr="00DD7903" w14:paraId="503CDC2D" w14:textId="77777777" w:rsidTr="00DA41B6">
        <w:tc>
          <w:tcPr>
            <w:tcW w:w="6030" w:type="dxa"/>
          </w:tcPr>
          <w:p w14:paraId="73D450C2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3150" w:type="dxa"/>
          </w:tcPr>
          <w:p w14:paraId="332B28F9" w14:textId="4480894F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1.2 (25.3, 37.1)</w:t>
            </w:r>
          </w:p>
        </w:tc>
        <w:tc>
          <w:tcPr>
            <w:tcW w:w="2340" w:type="dxa"/>
          </w:tcPr>
          <w:p w14:paraId="19CFB419" w14:textId="0647914D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6.9 (13.5, 20.2)</w:t>
            </w:r>
          </w:p>
        </w:tc>
      </w:tr>
      <w:tr w:rsidR="00DA41B6" w:rsidRPr="00DD7903" w14:paraId="0ED21B32" w14:textId="77777777" w:rsidTr="00DA41B6">
        <w:tc>
          <w:tcPr>
            <w:tcW w:w="6030" w:type="dxa"/>
          </w:tcPr>
          <w:p w14:paraId="49D793EC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ART naïve</w:t>
            </w:r>
          </w:p>
        </w:tc>
        <w:tc>
          <w:tcPr>
            <w:tcW w:w="3150" w:type="dxa"/>
          </w:tcPr>
          <w:p w14:paraId="6E529BF3" w14:textId="06077706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44.2 (37.6, 50.9)</w:t>
            </w:r>
          </w:p>
        </w:tc>
        <w:tc>
          <w:tcPr>
            <w:tcW w:w="2340" w:type="dxa"/>
          </w:tcPr>
          <w:p w14:paraId="7235A399" w14:textId="6A35403B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2 (-0.2, 0.7)</w:t>
            </w:r>
          </w:p>
        </w:tc>
      </w:tr>
      <w:tr w:rsidR="00DA41B6" w:rsidRPr="00DD7903" w14:paraId="4F31D6C4" w14:textId="77777777" w:rsidTr="00DA41B6">
        <w:tc>
          <w:tcPr>
            <w:tcW w:w="6030" w:type="dxa"/>
          </w:tcPr>
          <w:p w14:paraId="2D6A1552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3150" w:type="dxa"/>
          </w:tcPr>
          <w:p w14:paraId="59C0C18E" w14:textId="37A7E130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3.2 (17.4, 28.9)</w:t>
            </w:r>
          </w:p>
        </w:tc>
        <w:tc>
          <w:tcPr>
            <w:tcW w:w="2340" w:type="dxa"/>
          </w:tcPr>
          <w:p w14:paraId="52CE4B76" w14:textId="37F5BA9A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.3 (9.9, 16.7)</w:t>
            </w:r>
          </w:p>
        </w:tc>
      </w:tr>
      <w:tr w:rsidR="00DA41B6" w:rsidRPr="00DD7903" w14:paraId="4CBB45A3" w14:textId="77777777" w:rsidTr="00DA41B6">
        <w:tc>
          <w:tcPr>
            <w:tcW w:w="6030" w:type="dxa"/>
          </w:tcPr>
          <w:p w14:paraId="4609026E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3150" w:type="dxa"/>
          </w:tcPr>
          <w:p w14:paraId="62AF1F02" w14:textId="5832DC50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2.0 (130.3, 153.8)</w:t>
            </w:r>
          </w:p>
        </w:tc>
        <w:tc>
          <w:tcPr>
            <w:tcW w:w="2340" w:type="dxa"/>
          </w:tcPr>
          <w:p w14:paraId="734582E3" w14:textId="292FA1EF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5.6 (11.9, 19.3)</w:t>
            </w:r>
          </w:p>
        </w:tc>
      </w:tr>
      <w:tr w:rsidR="00DA41B6" w:rsidRPr="00DD7903" w14:paraId="36B782B2" w14:textId="77777777" w:rsidTr="00DA41B6">
        <w:tc>
          <w:tcPr>
            <w:tcW w:w="6030" w:type="dxa"/>
          </w:tcPr>
          <w:p w14:paraId="476B4BC4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3150" w:type="dxa"/>
          </w:tcPr>
          <w:p w14:paraId="7A4677F7" w14:textId="75B4E8E1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8.9 (14.4, 23.3)</w:t>
            </w:r>
          </w:p>
        </w:tc>
        <w:tc>
          <w:tcPr>
            <w:tcW w:w="2340" w:type="dxa"/>
          </w:tcPr>
          <w:p w14:paraId="7C752FCB" w14:textId="085D5548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5.9 (12.2, 19.6)</w:t>
            </w:r>
          </w:p>
        </w:tc>
      </w:tr>
      <w:tr w:rsidR="00DA41B6" w:rsidRPr="00DD7903" w14:paraId="0ECD18BE" w14:textId="77777777" w:rsidTr="00DA41B6">
        <w:tc>
          <w:tcPr>
            <w:tcW w:w="6030" w:type="dxa"/>
          </w:tcPr>
          <w:p w14:paraId="391DBB8F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3150" w:type="dxa"/>
          </w:tcPr>
          <w:p w14:paraId="44B12F12" w14:textId="4E071EDC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7.9 (58.4, 77.4)</w:t>
            </w:r>
          </w:p>
        </w:tc>
        <w:tc>
          <w:tcPr>
            <w:tcW w:w="2340" w:type="dxa"/>
          </w:tcPr>
          <w:p w14:paraId="5C67A260" w14:textId="5D1085A2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5.4 (30.5, 40.4)</w:t>
            </w:r>
          </w:p>
        </w:tc>
      </w:tr>
      <w:tr w:rsidR="00DA41B6" w:rsidRPr="00DD7903" w14:paraId="473E3210" w14:textId="77777777" w:rsidTr="00DA41B6">
        <w:tc>
          <w:tcPr>
            <w:tcW w:w="6030" w:type="dxa"/>
            <w:tcBorders>
              <w:bottom w:val="single" w:sz="4" w:space="0" w:color="auto"/>
            </w:tcBorders>
          </w:tcPr>
          <w:p w14:paraId="6D3AD8A8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596A89C" w14:textId="67671E74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3 (1.0, 3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FCF1AA5" w14:textId="5AD7D4E5" w:rsidR="00DA41B6" w:rsidRPr="00DD7903" w:rsidRDefault="002962CA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5 (1.0, 4.0)</w:t>
            </w:r>
          </w:p>
        </w:tc>
      </w:tr>
    </w:tbl>
    <w:p w14:paraId="38136F0C" w14:textId="595B8590" w:rsidR="00DA41B6" w:rsidRDefault="00DA41B6" w:rsidP="00DA41B6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herapy; CI- confidence interval</w:t>
      </w:r>
      <w:r w:rsidR="00A1362F">
        <w:rPr>
          <w:rFonts w:ascii="Arial" w:hAnsi="Arial" w:cs="Arial"/>
          <w:sz w:val="22"/>
          <w:szCs w:val="22"/>
        </w:rPr>
        <w:t xml:space="preserve">; </w:t>
      </w:r>
      <w:r w:rsidR="00A1362F" w:rsidRPr="00DD7903">
        <w:rPr>
          <w:rFonts w:ascii="Arial" w:hAnsi="Arial" w:cs="Arial"/>
          <w:sz w:val="22"/>
          <w:szCs w:val="22"/>
        </w:rPr>
        <w:t>UTT- Universal Test and Treat</w:t>
      </w:r>
    </w:p>
    <w:p w14:paraId="33F782C5" w14:textId="75A72FC8" w:rsidR="00291B4A" w:rsidRPr="00291B4A" w:rsidRDefault="00291B4A" w:rsidP="00DA41B6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18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076EB66F" w14:textId="77777777" w:rsidR="00DA41B6" w:rsidRPr="00DD7903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3D597F0A" w14:textId="25FD8A11" w:rsidR="00DA41B6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0AA676C9" w14:textId="2F27B0DF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20B9292A" w14:textId="7A6CF50A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41017718" w14:textId="7042B44C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4A0BCCFB" w14:textId="41C39F50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08C389A5" w14:textId="508440A7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7CB12BF8" w14:textId="33F0B91D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34FA564B" w14:textId="02CD3D0A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16AB482E" w14:textId="43FCD23F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p w14:paraId="551A9AF2" w14:textId="0FB1ABF0" w:rsidR="002A0A88" w:rsidRDefault="002A0A88" w:rsidP="00DA41B6">
      <w:pPr>
        <w:rPr>
          <w:rFonts w:ascii="Arial" w:hAnsi="Arial" w:cs="Arial"/>
          <w:b/>
          <w:sz w:val="22"/>
          <w:szCs w:val="22"/>
        </w:rPr>
      </w:pPr>
    </w:p>
    <w:sectPr w:rsidR="002A0A88" w:rsidSect="00107494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05A2A" w14:textId="77777777" w:rsidR="001B215C" w:rsidRDefault="001B215C" w:rsidP="00E828D0">
      <w:r>
        <w:separator/>
      </w:r>
    </w:p>
  </w:endnote>
  <w:endnote w:type="continuationSeparator" w:id="0">
    <w:p w14:paraId="36CD4C67" w14:textId="77777777" w:rsidR="001B215C" w:rsidRDefault="001B215C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F0353" w14:textId="77777777" w:rsidR="001B215C" w:rsidRDefault="001B215C" w:rsidP="00E828D0">
      <w:r>
        <w:separator/>
      </w:r>
    </w:p>
  </w:footnote>
  <w:footnote w:type="continuationSeparator" w:id="0">
    <w:p w14:paraId="2D6D2342" w14:textId="77777777" w:rsidR="001B215C" w:rsidRDefault="001B215C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56013"/>
    <w:rsid w:val="00160D77"/>
    <w:rsid w:val="00166E9F"/>
    <w:rsid w:val="00171200"/>
    <w:rsid w:val="0018418F"/>
    <w:rsid w:val="00184EE9"/>
    <w:rsid w:val="001859FA"/>
    <w:rsid w:val="00194C28"/>
    <w:rsid w:val="001A20F4"/>
    <w:rsid w:val="001B215C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1AFE"/>
    <w:rsid w:val="003E2D50"/>
    <w:rsid w:val="003E4052"/>
    <w:rsid w:val="003E4D5E"/>
    <w:rsid w:val="003E6299"/>
    <w:rsid w:val="003E7B23"/>
    <w:rsid w:val="003F0AA7"/>
    <w:rsid w:val="003F1316"/>
    <w:rsid w:val="003F3415"/>
    <w:rsid w:val="003F38BF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3AEA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302B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0892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7378E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1ECB"/>
    <w:rsid w:val="00962CCF"/>
    <w:rsid w:val="00966A2F"/>
    <w:rsid w:val="00967BBE"/>
    <w:rsid w:val="00973559"/>
    <w:rsid w:val="00975E41"/>
    <w:rsid w:val="009766D8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3CDC65-6215-E44D-AD29-F049624D7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